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3AED" w14:textId="279F8467" w:rsidR="00C52F2D" w:rsidRDefault="00C52F2D">
      <w:pPr>
        <w:rPr>
          <w:b/>
          <w:bCs/>
        </w:rPr>
      </w:pPr>
      <w:r w:rsidRPr="00C52F2D">
        <w:rPr>
          <w:b/>
          <w:bCs/>
        </w:rPr>
        <w:t>S</w:t>
      </w:r>
      <w:r w:rsidR="00F135E4">
        <w:rPr>
          <w:b/>
          <w:bCs/>
        </w:rPr>
        <w:t>16</w:t>
      </w:r>
      <w:r w:rsidRPr="00C52F2D">
        <w:rPr>
          <w:b/>
          <w:bCs/>
        </w:rPr>
        <w:t xml:space="preserve"> Table.</w:t>
      </w:r>
      <w:r w:rsidR="00C40F23">
        <w:rPr>
          <w:b/>
          <w:bCs/>
        </w:rPr>
        <w:t xml:space="preserve"> </w:t>
      </w:r>
      <w:r w:rsidR="005209A4">
        <w:rPr>
          <w:b/>
          <w:bCs/>
        </w:rPr>
        <w:t>Extended model of s</w:t>
      </w:r>
      <w:r w:rsidR="00C40F23">
        <w:rPr>
          <w:b/>
          <w:bCs/>
        </w:rPr>
        <w:t>accade latency</w:t>
      </w:r>
      <w:r w:rsidRPr="00C52F2D">
        <w:rPr>
          <w:b/>
          <w:bCs/>
        </w:rPr>
        <w:t>: Random and fixed effects.</w:t>
      </w:r>
    </w:p>
    <w:tbl>
      <w:tblPr>
        <w:tblW w:w="9953" w:type="dxa"/>
        <w:tblLook w:val="04A0" w:firstRow="1" w:lastRow="0" w:firstColumn="1" w:lastColumn="0" w:noHBand="0" w:noVBand="1"/>
      </w:tblPr>
      <w:tblGrid>
        <w:gridCol w:w="851"/>
        <w:gridCol w:w="2693"/>
        <w:gridCol w:w="856"/>
        <w:gridCol w:w="607"/>
        <w:gridCol w:w="1053"/>
        <w:gridCol w:w="718"/>
        <w:gridCol w:w="797"/>
        <w:gridCol w:w="718"/>
        <w:gridCol w:w="830"/>
        <w:gridCol w:w="830"/>
      </w:tblGrid>
      <w:tr w:rsidR="003C0D97" w:rsidRPr="005209A4" w14:paraId="3F66201F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2A0A" w14:textId="77777777" w:rsidR="003C0D97" w:rsidRPr="005209A4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6D3F" w14:textId="77777777" w:rsidR="003C0D97" w:rsidRPr="005209A4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B26C" w14:textId="77777777" w:rsidR="003C0D97" w:rsidRPr="005209A4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BD56" w14:textId="159C5007" w:rsidR="003C0D97" w:rsidRPr="005209A4" w:rsidRDefault="00C40F23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8B66" w14:textId="77777777" w:rsidR="003C0D97" w:rsidRPr="005209A4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84F8" w14:textId="010C3A0F" w:rsidR="003C0D97" w:rsidRPr="005209A4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11C8" w14:textId="7D075E98" w:rsidR="003C0D97" w:rsidRPr="005209A4" w:rsidRDefault="00C40F23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10E1" w14:textId="77777777" w:rsidR="003C0D97" w:rsidRPr="005209A4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5ECE" w14:textId="77777777" w:rsidR="003C0D97" w:rsidRPr="005209A4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209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C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E13A" w14:textId="77777777" w:rsidR="003C0D97" w:rsidRPr="005209A4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209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perCI</w:t>
            </w:r>
            <w:proofErr w:type="spellEnd"/>
          </w:p>
        </w:tc>
      </w:tr>
      <w:tr w:rsidR="005209A4" w:rsidRPr="005209A4" w14:paraId="1288878F" w14:textId="77777777" w:rsidTr="008F6D9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BFD" w14:textId="77777777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63E0" w14:textId="11889E0B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Participan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4F7B" w14:textId="1C7E5C1A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09FD" w14:textId="36A01D4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DC65" w14:textId="378FD960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CBFC" w14:textId="249314A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4C5A" w14:textId="398B861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EF50" w14:textId="25CE41A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8.7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A900" w14:textId="790285D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3.6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5624" w14:textId="5AAE38E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35.48</w:t>
            </w:r>
          </w:p>
        </w:tc>
      </w:tr>
      <w:tr w:rsidR="005209A4" w:rsidRPr="005209A4" w14:paraId="4D9914BC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2AE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9BDCDD" w14:textId="282A46F8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Trial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74C0FC" w14:textId="38A4B24B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1C4DF3" w14:textId="2158C41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E74B46" w14:textId="6567357D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FC121" w14:textId="437BF0C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E0DCD7" w14:textId="04D0B92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4F362" w14:textId="323D7C0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1.5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9B0D1" w14:textId="4AFB999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7.7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81474C" w14:textId="177AF5E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.67</w:t>
            </w:r>
          </w:p>
        </w:tc>
      </w:tr>
      <w:tr w:rsidR="005209A4" w:rsidRPr="005209A4" w14:paraId="2A7D5A4E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6052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4CC1B" w14:textId="2BE7A442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Residua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708FD" w14:textId="565B726B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0C260" w14:textId="0D4152A2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DCF5D" w14:textId="1E0BC99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9119B" w14:textId="4540D322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533AA" w14:textId="62F0AB2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BB7C2" w14:textId="29AD5A8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72.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54D65" w14:textId="35D60A8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71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6CCD8" w14:textId="150147D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72.76</w:t>
            </w:r>
          </w:p>
        </w:tc>
      </w:tr>
      <w:tr w:rsidR="005209A4" w:rsidRPr="005209A4" w14:paraId="2959F510" w14:textId="77777777" w:rsidTr="008F6D9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21A" w14:textId="77777777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0907" w14:textId="2CCB5E58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(Intercept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1341" w14:textId="437CE4B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57.9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89EA" w14:textId="27BC6AC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6.2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C607" w14:textId="0F93AFE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69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C34D" w14:textId="5643165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1.4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22C3" w14:textId="5039843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58C0" w14:textId="45E39F6F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8349" w14:textId="5F7A2D3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45.7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5093" w14:textId="37D494E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70.23</w:t>
            </w:r>
          </w:p>
        </w:tc>
      </w:tr>
      <w:tr w:rsidR="005209A4" w:rsidRPr="005209A4" w14:paraId="42AF4D7C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299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D4FA" w14:textId="5CEAC3CA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209A4">
              <w:rPr>
                <w:sz w:val="18"/>
                <w:szCs w:val="18"/>
              </w:rPr>
              <w:t>anySacc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5C27" w14:textId="2536284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1C21" w14:textId="743E6F1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27A1" w14:textId="193D5AC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73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3F42" w14:textId="6AA1F23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6C72" w14:textId="5E21106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FDFE" w14:textId="4868471B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FC67" w14:textId="6828FFE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8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B57D" w14:textId="5223F19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.22</w:t>
            </w:r>
          </w:p>
        </w:tc>
      </w:tr>
      <w:tr w:rsidR="005209A4" w:rsidRPr="005209A4" w14:paraId="47313F7C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DE4D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A1FEA" w14:textId="47F71860" w:rsidR="005209A4" w:rsidRPr="005209A4" w:rsidRDefault="005209A4" w:rsidP="005209A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209A4">
              <w:rPr>
                <w:sz w:val="18"/>
                <w:szCs w:val="18"/>
              </w:rPr>
              <w:t>anyBlink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73C15" w14:textId="6D6EE66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39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8D6EF" w14:textId="5289DAD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A587B" w14:textId="0D9DCA8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69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12F5E" w14:textId="796F045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7.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E3F8" w14:textId="3305738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06B20" w14:textId="637CB238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A6FC9" w14:textId="2BB8F7D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35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F3E99" w14:textId="720961E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3.82</w:t>
            </w:r>
          </w:p>
        </w:tc>
      </w:tr>
      <w:tr w:rsidR="005209A4" w:rsidRPr="005209A4" w14:paraId="18D14310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01C3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064AA" w14:textId="6CFDB07C" w:rsidR="005209A4" w:rsidRPr="005209A4" w:rsidRDefault="005209A4" w:rsidP="005209A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209A4">
              <w:rPr>
                <w:sz w:val="18"/>
                <w:szCs w:val="18"/>
              </w:rPr>
              <w:t>taskvisuospatial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2AAE4" w14:textId="5B686FA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2E491" w14:textId="5090DF3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74C57" w14:textId="60D12B7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6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89240" w14:textId="537E055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F89A1" w14:textId="249FDDE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F99F1" w14:textId="41CDFF4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16BB8" w14:textId="109A21E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6262" w14:textId="041411F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0.12</w:t>
            </w:r>
          </w:p>
        </w:tc>
      </w:tr>
      <w:tr w:rsidR="005209A4" w:rsidRPr="005209A4" w14:paraId="6EBE4D46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0D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1FEA" w14:textId="0A1C41CF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209A4">
              <w:rPr>
                <w:sz w:val="18"/>
                <w:szCs w:val="18"/>
              </w:rPr>
              <w:t>loadlow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4321" w14:textId="4395B33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6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0AC6" w14:textId="5172B31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3A34" w14:textId="2ADC767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6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A280" w14:textId="0CD8063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3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D885" w14:textId="0737703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6638" w14:textId="16C67CEB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4E95" w14:textId="65BC160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8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749C" w14:textId="16202E9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64.25</w:t>
            </w:r>
          </w:p>
        </w:tc>
      </w:tr>
      <w:tr w:rsidR="005209A4" w:rsidRPr="005209A4" w14:paraId="2465E035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2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55E0" w14:textId="39732ED2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209A4">
              <w:rPr>
                <w:sz w:val="18"/>
                <w:szCs w:val="18"/>
              </w:rPr>
              <w:t>loadhigh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5D86" w14:textId="0524270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85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ADC8" w14:textId="30AD738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8BCD" w14:textId="0B23203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3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0F84" w14:textId="77DF585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0.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FED6" w14:textId="7C81A5F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4750" w14:textId="2950600D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8D5F" w14:textId="6179FD7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77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5007" w14:textId="031B597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93.5</w:t>
            </w:r>
          </w:p>
        </w:tc>
      </w:tr>
      <w:tr w:rsidR="005209A4" w:rsidRPr="005209A4" w14:paraId="28A3E548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58D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EA2E" w14:textId="7B03B482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time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DF93" w14:textId="65EFB10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BD6D" w14:textId="0374982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F331" w14:textId="5840CD1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64431" w14:textId="1EB66CA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D7C7" w14:textId="014B57F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2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D9A5" w14:textId="0B81A22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353A" w14:textId="276DB12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3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EB4E" w14:textId="64AA143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.94</w:t>
            </w:r>
          </w:p>
        </w:tc>
      </w:tr>
      <w:tr w:rsidR="005209A4" w:rsidRPr="005209A4" w14:paraId="7D2F896E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BBF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57E4" w14:textId="0C9B0E14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time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A6EF" w14:textId="147CBCC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083F" w14:textId="47B2277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4888" w14:textId="1AA7F23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559C" w14:textId="77EF96F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1118" w14:textId="7E7DDC7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6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B43D" w14:textId="073653F7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5EEC" w14:textId="5CA7074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6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90F9" w14:textId="40FF53A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9.52</w:t>
            </w:r>
          </w:p>
        </w:tc>
      </w:tr>
      <w:tr w:rsidR="005209A4" w:rsidRPr="005209A4" w14:paraId="53926845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D29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3C75" w14:textId="6D7CC17E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time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480B" w14:textId="3DD1FA4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AB6F" w14:textId="076B0BD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8835" w14:textId="385B1B7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2CA7" w14:textId="08F9AE1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BC83" w14:textId="61A131D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5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D01F" w14:textId="4A3FDB22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09A2" w14:textId="576852A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538F" w14:textId="1140D18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0.68</w:t>
            </w:r>
          </w:p>
        </w:tc>
      </w:tr>
      <w:tr w:rsidR="005209A4" w:rsidRPr="005209A4" w14:paraId="7E89CE60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84F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AEFD" w14:textId="0C461A78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time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F3E9" w14:textId="5034612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D683" w14:textId="260762F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2127" w14:textId="65333BD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5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AC8A" w14:textId="267D7CA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D5AB" w14:textId="4FD459F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8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C90E" w14:textId="0EC68E3B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F6F4" w14:textId="7EBF6FE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8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B274" w14:textId="4E8D95A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6.94</w:t>
            </w:r>
          </w:p>
        </w:tc>
      </w:tr>
      <w:tr w:rsidR="005209A4" w:rsidRPr="005209A4" w14:paraId="281E8605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1B1A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A5378" w14:textId="060314FA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209A4">
              <w:rPr>
                <w:sz w:val="18"/>
                <w:szCs w:val="18"/>
              </w:rPr>
              <w:t>blockN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0DDB6" w14:textId="570A1EC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68085" w14:textId="2F63747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D57F8" w14:textId="33C06A7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28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47D11" w14:textId="70ABAE4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8.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EC2F3" w14:textId="519A93F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9D2F3" w14:textId="724B2FF8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E729E" w14:textId="357BF52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FF609" w14:textId="1A0CECD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4</w:t>
            </w:r>
          </w:p>
        </w:tc>
      </w:tr>
      <w:tr w:rsidR="005209A4" w:rsidRPr="005209A4" w14:paraId="7BDBD2AD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899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3964" w14:textId="34FA705B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taskOrder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99ED" w14:textId="70B337C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8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08D1" w14:textId="235D614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0D19" w14:textId="6235061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4363" w14:textId="1DA6EDA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7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F57E" w14:textId="63FFA29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DC62" w14:textId="497C2252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6DF2" w14:textId="65453BA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0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CEA8" w14:textId="64A72C4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6.11</w:t>
            </w:r>
          </w:p>
        </w:tc>
      </w:tr>
      <w:tr w:rsidR="005209A4" w:rsidRPr="005209A4" w14:paraId="7FD4A20A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A46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59FB" w14:textId="16A53658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209A4">
              <w:rPr>
                <w:sz w:val="18"/>
                <w:szCs w:val="18"/>
              </w:rPr>
              <w:t>taskvisuospatial:loadlow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E81F" w14:textId="59CC160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C380" w14:textId="32105B0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0853" w14:textId="2F0E8E3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37AF" w14:textId="5683726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3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251E" w14:textId="0FE1929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1C2FF" w14:textId="3A3D8CEA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74F9" w14:textId="435DD9F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7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411C" w14:textId="6B0B914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30.2</w:t>
            </w:r>
          </w:p>
        </w:tc>
      </w:tr>
      <w:tr w:rsidR="005209A4" w:rsidRPr="005209A4" w14:paraId="1A51DBDE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5CB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FF79" w14:textId="5EFFE68D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209A4">
              <w:rPr>
                <w:sz w:val="18"/>
                <w:szCs w:val="18"/>
              </w:rPr>
              <w:t>taskvisuospatial:loadhigh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19DAC" w14:textId="1FB098F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ABB8" w14:textId="35ACDE6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A2B0" w14:textId="77B7A74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4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02B1" w14:textId="31DA98A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2873" w14:textId="76ED525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B032" w14:textId="6653C0C7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6812" w14:textId="4F4B750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1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68AE" w14:textId="24A33D8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0.96</w:t>
            </w:r>
          </w:p>
        </w:tc>
      </w:tr>
      <w:tr w:rsidR="005209A4" w:rsidRPr="005209A4" w14:paraId="3BC72F93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267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9072" w14:textId="5371BFB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time</w:t>
            </w:r>
            <w:proofErr w:type="gramEnd"/>
            <w:r w:rsidRPr="005209A4">
              <w:rPr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35E3" w14:textId="5BAB06B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2273" w14:textId="45A73EF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7F94" w14:textId="7536E7A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1687" w14:textId="07747F2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.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F0A4" w14:textId="5692477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94E0" w14:textId="36176EFB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324A" w14:textId="41CFA69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FD59" w14:textId="1610520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2.35</w:t>
            </w:r>
          </w:p>
        </w:tc>
      </w:tr>
      <w:tr w:rsidR="005209A4" w:rsidRPr="005209A4" w14:paraId="547A885B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7FC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79BB" w14:textId="7B1C7B47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time</w:t>
            </w:r>
            <w:proofErr w:type="gramEnd"/>
            <w:r w:rsidRPr="005209A4">
              <w:rPr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C616" w14:textId="68E4E0D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1AF4" w14:textId="499065C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B7C4" w14:textId="6F9BA0E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ABBA" w14:textId="10E6C63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CA05" w14:textId="186D878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5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1EA7" w14:textId="3C09611C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9175" w14:textId="2F0757C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4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1677" w14:textId="08452F2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7.64</w:t>
            </w:r>
          </w:p>
        </w:tc>
      </w:tr>
      <w:tr w:rsidR="005209A4" w:rsidRPr="005209A4" w14:paraId="66067FBE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C94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0B95" w14:textId="6ABBD1EF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time</w:t>
            </w:r>
            <w:proofErr w:type="gramEnd"/>
            <w:r w:rsidRPr="005209A4">
              <w:rPr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29AD" w14:textId="1E5D9DB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9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7D75" w14:textId="68E6B1C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C068" w14:textId="214688E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5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B1F06" w14:textId="465BBB0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.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050A" w14:textId="52313CA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44FF" w14:textId="4EDF456A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C7D9" w14:textId="1D511C3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1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A82D" w14:textId="7332484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.3</w:t>
            </w:r>
          </w:p>
        </w:tc>
      </w:tr>
      <w:tr w:rsidR="005209A4" w:rsidRPr="005209A4" w14:paraId="095402D2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B1C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A7E7" w14:textId="2A0314A0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time</w:t>
            </w:r>
            <w:proofErr w:type="gramEnd"/>
            <w:r w:rsidRPr="005209A4">
              <w:rPr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34BE" w14:textId="17F46B6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1F1B" w14:textId="15B3CEF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56F4" w14:textId="5B655B5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6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AA21" w14:textId="40C258B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8583" w14:textId="088C777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BE0A" w14:textId="6676CFF8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8278" w14:textId="246B539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1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DA3C" w14:textId="7D9AD0D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0.55</w:t>
            </w:r>
          </w:p>
        </w:tc>
      </w:tr>
      <w:tr w:rsidR="005209A4" w:rsidRPr="005209A4" w14:paraId="04C8CA62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B27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0CF3" w14:textId="6398D4A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loadlow:time</w:t>
            </w:r>
            <w:proofErr w:type="gramEnd"/>
            <w:r w:rsidRPr="005209A4">
              <w:rPr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BF96" w14:textId="481E5DF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9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BA41" w14:textId="7F77A46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2482" w14:textId="56407BA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6159" w14:textId="5F36BB2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702C" w14:textId="7E6CFC7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FD7D" w14:textId="77153C79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4C0C" w14:textId="3B2C896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0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4591" w14:textId="52A3F9D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7.61</w:t>
            </w:r>
          </w:p>
        </w:tc>
      </w:tr>
      <w:tr w:rsidR="005209A4" w:rsidRPr="005209A4" w14:paraId="32069387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B00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77B9" w14:textId="7179648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loadhigh:time</w:t>
            </w:r>
            <w:proofErr w:type="gramEnd"/>
            <w:r w:rsidRPr="005209A4">
              <w:rPr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BAF1" w14:textId="204047C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2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7502" w14:textId="36AE7BD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B62D" w14:textId="48559C0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BE21" w14:textId="7A6F19B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D366" w14:textId="7358445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E0F9" w14:textId="04BDF6EE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8008" w14:textId="1AE73A3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4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8900" w14:textId="4AC1AAD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0.99</w:t>
            </w:r>
          </w:p>
        </w:tc>
      </w:tr>
      <w:tr w:rsidR="005209A4" w:rsidRPr="005209A4" w14:paraId="23199685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34E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8932" w14:textId="5A6E38D5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loadlow:time</w:t>
            </w:r>
            <w:proofErr w:type="gramEnd"/>
            <w:r w:rsidRPr="005209A4">
              <w:rPr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FF2F" w14:textId="4ADCEEF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48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7482" w14:textId="5444275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6F2C" w14:textId="007C55E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6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E3EC" w14:textId="766A493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8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8EA8" w14:textId="604370D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862A" w14:textId="06B6BD70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EFDF" w14:textId="1670743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9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0619" w14:textId="3CB7037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6.75</w:t>
            </w:r>
          </w:p>
        </w:tc>
      </w:tr>
      <w:tr w:rsidR="005209A4" w:rsidRPr="005209A4" w14:paraId="6084BB82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0F4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C2CE" w14:textId="7714C1A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loadhigh:time</w:t>
            </w:r>
            <w:proofErr w:type="gramEnd"/>
            <w:r w:rsidRPr="005209A4">
              <w:rPr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1B39" w14:textId="63DAA4C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43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30FF" w14:textId="0E6E9F8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97EE" w14:textId="56D1A9C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6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5183" w14:textId="768993F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7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F672" w14:textId="3753BBD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1D74" w14:textId="2B8E354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9ACB" w14:textId="5AA4A69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5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4BAC" w14:textId="6187DF1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1.98</w:t>
            </w:r>
          </w:p>
        </w:tc>
      </w:tr>
      <w:tr w:rsidR="005209A4" w:rsidRPr="005209A4" w14:paraId="7BF174EE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2A4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744F" w14:textId="0AEFF0CD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loadlow:time</w:t>
            </w:r>
            <w:proofErr w:type="gramEnd"/>
            <w:r w:rsidRPr="005209A4">
              <w:rPr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AF4C" w14:textId="3461627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3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E414" w14:textId="46D71A7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BB90" w14:textId="35BA380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3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7D85" w14:textId="4591055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9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3B0D" w14:textId="2E1163C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0C21" w14:textId="099E9221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46D9" w14:textId="0C265EC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65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CC38" w14:textId="5CC3313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42.39</w:t>
            </w:r>
          </w:p>
        </w:tc>
      </w:tr>
      <w:tr w:rsidR="005209A4" w:rsidRPr="005209A4" w14:paraId="4945C482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093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B9D1" w14:textId="7FF6558B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loadhigh:time</w:t>
            </w:r>
            <w:proofErr w:type="gramEnd"/>
            <w:r w:rsidRPr="005209A4">
              <w:rPr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6ED9" w14:textId="3C6C81D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65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788F" w14:textId="76A42A2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FE5B" w14:textId="774D688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E54A" w14:textId="748CC32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1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2803" w14:textId="347D972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FD04" w14:textId="2358AB58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5B18" w14:textId="6CF8828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76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7CFD" w14:textId="0083407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3.59</w:t>
            </w:r>
          </w:p>
        </w:tc>
      </w:tr>
      <w:tr w:rsidR="005209A4" w:rsidRPr="005209A4" w14:paraId="6AEA1B70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DD3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5F07" w14:textId="0FE3FE12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loadlow:time</w:t>
            </w:r>
            <w:proofErr w:type="gramEnd"/>
            <w:r w:rsidRPr="005209A4">
              <w:rPr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4BF0" w14:textId="0735286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3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F918" w14:textId="7DD295A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15CB" w14:textId="01E587B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27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BAD3" w14:textId="230B2E6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.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25B2" w14:textId="347C058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D4E3" w14:textId="1BB22105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DD48" w14:textId="3B42E4E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45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04AD" w14:textId="7545738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2.43</w:t>
            </w:r>
          </w:p>
        </w:tc>
      </w:tr>
      <w:tr w:rsidR="005209A4" w:rsidRPr="005209A4" w14:paraId="7E6A65AA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98A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14BB" w14:textId="6A1C7B70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loadhigh:time</w:t>
            </w:r>
            <w:proofErr w:type="gramEnd"/>
            <w:r w:rsidRPr="005209A4">
              <w:rPr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1C5B" w14:textId="77E8908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61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A167" w14:textId="2EE789A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5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DE2A" w14:textId="75FD215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3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9A8B" w14:textId="73107C0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0.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A38E" w14:textId="7C89017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6F5B" w14:textId="1BA96C5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B7C6" w14:textId="47EFE6F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72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E5DE" w14:textId="0D4A2D0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50.33</w:t>
            </w:r>
          </w:p>
        </w:tc>
      </w:tr>
      <w:tr w:rsidR="005209A4" w:rsidRPr="005209A4" w14:paraId="4051032B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9E0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8E99" w14:textId="3286364D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loadlow</w:t>
            </w:r>
            <w:proofErr w:type="gramEnd"/>
            <w:r w:rsidRPr="005209A4">
              <w:rPr>
                <w:sz w:val="18"/>
                <w:szCs w:val="18"/>
              </w:rPr>
              <w:t>:time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76D2" w14:textId="19C7FEF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7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3E11" w14:textId="46B4CB1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8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DBAD" w14:textId="3B26292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8351" w14:textId="5651AD4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A3DA" w14:textId="40B1E03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AB8C" w14:textId="4DAD65C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1365" w14:textId="723AC42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43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D4FE" w14:textId="6FB7EE5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1.62</w:t>
            </w:r>
          </w:p>
        </w:tc>
      </w:tr>
      <w:tr w:rsidR="005209A4" w:rsidRPr="005209A4" w14:paraId="6EF228A5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5BDD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25EB" w14:textId="6CF5FF3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loadhigh</w:t>
            </w:r>
            <w:proofErr w:type="gramEnd"/>
            <w:r w:rsidRPr="005209A4">
              <w:rPr>
                <w:sz w:val="18"/>
                <w:szCs w:val="18"/>
              </w:rPr>
              <w:t>:time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934C" w14:textId="7CDBF0B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85CF" w14:textId="7F4B3B4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8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F657" w14:textId="1196FBB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3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64E4" w14:textId="57F97D9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3DEB" w14:textId="5F7085F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37F6" w14:textId="10262A8F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BF2A" w14:textId="30D344E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6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B68E" w14:textId="0CF39F0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4.11</w:t>
            </w:r>
          </w:p>
        </w:tc>
      </w:tr>
      <w:tr w:rsidR="005209A4" w:rsidRPr="005209A4" w14:paraId="67A14D9B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195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13D8" w14:textId="2661988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loadlow</w:t>
            </w:r>
            <w:proofErr w:type="gramEnd"/>
            <w:r w:rsidRPr="005209A4">
              <w:rPr>
                <w:sz w:val="18"/>
                <w:szCs w:val="18"/>
              </w:rPr>
              <w:t>:time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22D4" w14:textId="5B0DCDC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4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054C" w14:textId="09FA332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8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E5C3" w14:textId="2A4F553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4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49AD" w14:textId="2941476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3189" w14:textId="4C4E3741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6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3DBE" w14:textId="233B6A52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8E38" w14:textId="3C0949F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2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DF47" w14:textId="742D0AF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0.19</w:t>
            </w:r>
          </w:p>
        </w:tc>
      </w:tr>
      <w:tr w:rsidR="005209A4" w:rsidRPr="005209A4" w14:paraId="5190BFB4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098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7687" w14:textId="3835B10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loadhigh</w:t>
            </w:r>
            <w:proofErr w:type="gramEnd"/>
            <w:r w:rsidRPr="005209A4">
              <w:rPr>
                <w:sz w:val="18"/>
                <w:szCs w:val="18"/>
              </w:rPr>
              <w:t>:time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F4AE" w14:textId="39D4F72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8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96AC" w14:textId="261C11A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8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07B2" w14:textId="518C67D9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0EE2" w14:textId="3DE0A88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B810" w14:textId="369FFA1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2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0DFC" w14:textId="396A925F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6406" w14:textId="24B46C7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0E1A" w14:textId="0707BB6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7.3</w:t>
            </w:r>
          </w:p>
        </w:tc>
      </w:tr>
      <w:tr w:rsidR="005209A4" w:rsidRPr="005209A4" w14:paraId="65681D85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870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C7AE" w14:textId="5015ADD8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loadlow</w:t>
            </w:r>
            <w:proofErr w:type="gramEnd"/>
            <w:r w:rsidRPr="005209A4">
              <w:rPr>
                <w:sz w:val="18"/>
                <w:szCs w:val="18"/>
              </w:rPr>
              <w:t>:time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33A2" w14:textId="2460433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2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8407" w14:textId="2891C47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8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C088" w14:textId="1D35082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4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FFE4" w14:textId="449592FC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A98B" w14:textId="34CF8996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1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F990" w14:textId="487E2466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6C868" w14:textId="3984AF5A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3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EF04" w14:textId="0C135BB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8.83</w:t>
            </w:r>
          </w:p>
        </w:tc>
      </w:tr>
      <w:tr w:rsidR="005209A4" w:rsidRPr="005209A4" w14:paraId="0710C1F9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6749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44B03" w14:textId="2D356789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loadhigh</w:t>
            </w:r>
            <w:proofErr w:type="gramEnd"/>
            <w:r w:rsidRPr="005209A4">
              <w:rPr>
                <w:sz w:val="18"/>
                <w:szCs w:val="18"/>
              </w:rPr>
              <w:t>:time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5E96B7" w14:textId="2DF141E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2.6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C8E895" w14:textId="08B3ABE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8.2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8F90DD" w14:textId="12DBCAC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6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B56E7E" w14:textId="79715DB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.7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C8328" w14:textId="6A29EE0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0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2075E3" w14:textId="2A47276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5775EF" w14:textId="5BFFB81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6.5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541E08" w14:textId="515C5D62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38.74</w:t>
            </w:r>
          </w:p>
        </w:tc>
      </w:tr>
      <w:tr w:rsidR="005209A4" w:rsidRPr="005209A4" w14:paraId="42227FBA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0F40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E104" w14:textId="028DE91A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loadlow</w:t>
            </w:r>
            <w:proofErr w:type="gramEnd"/>
            <w:r w:rsidRPr="005209A4">
              <w:rPr>
                <w:sz w:val="18"/>
                <w:szCs w:val="18"/>
              </w:rPr>
              <w:t>:time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43D54" w14:textId="048E9488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3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A869" w14:textId="247AAF9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8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CFBD" w14:textId="031D7DC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7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486B" w14:textId="6E19E5F0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.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2B01" w14:textId="2AEFC1C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A233" w14:textId="06BEBBA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5A65" w14:textId="30965FA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29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7C54" w14:textId="1F9EA33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2.25</w:t>
            </w:r>
          </w:p>
        </w:tc>
      </w:tr>
      <w:tr w:rsidR="005209A4" w:rsidRPr="005209A4" w14:paraId="6AAE75B5" w14:textId="77777777" w:rsidTr="008F6D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C84DD" w14:textId="77777777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1D281" w14:textId="054EEC13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5209A4">
              <w:rPr>
                <w:sz w:val="18"/>
                <w:szCs w:val="18"/>
              </w:rPr>
              <w:t>taskvisuospatial:loadhigh</w:t>
            </w:r>
            <w:proofErr w:type="gramEnd"/>
            <w:r w:rsidRPr="005209A4">
              <w:rPr>
                <w:sz w:val="18"/>
                <w:szCs w:val="18"/>
              </w:rPr>
              <w:t>:time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54587" w14:textId="40DC4CFF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4.8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691B64" w14:textId="583BFDAE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8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4CB2E1" w14:textId="1212D01B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8536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773CA0" w14:textId="33045C5D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1.8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5DACA0" w14:textId="546AB6B3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0.0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B4628C" w14:textId="5E31184E" w:rsidR="005209A4" w:rsidRPr="005209A4" w:rsidRDefault="005209A4" w:rsidP="0052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56855" w14:textId="1F5AE2C5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-1.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F045B2" w14:textId="16DF12D4" w:rsidR="005209A4" w:rsidRPr="005209A4" w:rsidRDefault="005209A4" w:rsidP="0052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09A4">
              <w:rPr>
                <w:sz w:val="18"/>
                <w:szCs w:val="18"/>
              </w:rPr>
              <w:t>30.86</w:t>
            </w:r>
          </w:p>
        </w:tc>
      </w:tr>
    </w:tbl>
    <w:p w14:paraId="31D1625A" w14:textId="4D4B78CE" w:rsidR="004469DB" w:rsidRDefault="004469DB" w:rsidP="000D7B1F">
      <w:pPr>
        <w:spacing w:after="0" w:line="240" w:lineRule="auto"/>
      </w:pPr>
    </w:p>
    <w:p w14:paraId="63665D7C" w14:textId="7AFAD7C4" w:rsidR="000D7B1F" w:rsidRDefault="00C52F2D" w:rsidP="000D7B1F">
      <w:pPr>
        <w:spacing w:after="0" w:line="240" w:lineRule="auto"/>
      </w:pPr>
      <w:proofErr w:type="spellStart"/>
      <w:r>
        <w:t>lowerCI</w:t>
      </w:r>
      <w:proofErr w:type="spellEnd"/>
      <w:r>
        <w:t xml:space="preserve"> </w:t>
      </w:r>
      <w:proofErr w:type="spellStart"/>
      <w:r>
        <w:t>upperCI</w:t>
      </w:r>
      <w:proofErr w:type="spellEnd"/>
      <w:r>
        <w:t xml:space="preserve"> = lower and upper confidence interval. Parameter </w:t>
      </w:r>
      <w:proofErr w:type="spellStart"/>
      <w:r>
        <w:t>mes</w:t>
      </w:r>
      <w:proofErr w:type="spellEnd"/>
      <w:r>
        <w:t xml:space="preserve"> refer to the factor and the level to which the first level of this factor is compared to, e.g., </w:t>
      </w:r>
      <w:proofErr w:type="spellStart"/>
      <w:r>
        <w:t>loadlow</w:t>
      </w:r>
      <w:proofErr w:type="spellEnd"/>
      <w:r>
        <w:t xml:space="preserve"> stands for the factor workload and the comparison of control to low load. </w:t>
      </w:r>
      <w:r w:rsidRPr="00C52F2D">
        <w:rPr>
          <w:i/>
          <w:iCs/>
        </w:rPr>
        <w:t>N</w:t>
      </w:r>
      <w:r>
        <w:t xml:space="preserve"> = 49, total observations: </w:t>
      </w:r>
      <w:r w:rsidR="00C40F23">
        <w:t>18,619</w:t>
      </w:r>
      <w:r>
        <w:t>.</w:t>
      </w:r>
    </w:p>
    <w:p w14:paraId="25D55903" w14:textId="04C489A8" w:rsidR="000D7B1F" w:rsidRDefault="000D7B1F" w:rsidP="000D7B1F">
      <w:pPr>
        <w:spacing w:after="0" w:line="240" w:lineRule="auto"/>
      </w:pPr>
    </w:p>
    <w:p w14:paraId="0E1A711B" w14:textId="77777777" w:rsidR="000D7B1F" w:rsidRDefault="000D7B1F" w:rsidP="000D7B1F">
      <w:pPr>
        <w:spacing w:after="0" w:line="240" w:lineRule="auto"/>
      </w:pPr>
    </w:p>
    <w:sectPr w:rsidR="000D7B1F" w:rsidSect="00795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E"/>
    <w:rsid w:val="000D7B1F"/>
    <w:rsid w:val="00222C87"/>
    <w:rsid w:val="0033016B"/>
    <w:rsid w:val="003C0D97"/>
    <w:rsid w:val="004469DB"/>
    <w:rsid w:val="00460D86"/>
    <w:rsid w:val="005209A4"/>
    <w:rsid w:val="0052166F"/>
    <w:rsid w:val="00542590"/>
    <w:rsid w:val="00651662"/>
    <w:rsid w:val="00795DA0"/>
    <w:rsid w:val="00B62C3E"/>
    <w:rsid w:val="00C40F23"/>
    <w:rsid w:val="00C52F2D"/>
    <w:rsid w:val="00DF140B"/>
    <w:rsid w:val="00F135E4"/>
    <w:rsid w:val="00F3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E2C4"/>
  <w15:chartTrackingRefBased/>
  <w15:docId w15:val="{5AE6C260-A027-4C97-A796-ECFA8BBA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er-Walcher, Sonja (sonja.walcher@uni-graz.at)</dc:creator>
  <cp:keywords/>
  <dc:description/>
  <cp:lastModifiedBy>Annerer-Walcher, Sonja (sonja.walcher@uni-graz.at)</cp:lastModifiedBy>
  <cp:revision>4</cp:revision>
  <dcterms:created xsi:type="dcterms:W3CDTF">2023-06-05T11:54:00Z</dcterms:created>
  <dcterms:modified xsi:type="dcterms:W3CDTF">2023-06-05T12:23:00Z</dcterms:modified>
</cp:coreProperties>
</file>